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0D0F" w:rsidRDefault="007B0D0F" w:rsidP="007B0D0F">
      <w:pPr>
        <w:rPr>
          <w:rFonts w:ascii="Times New Roman" w:hAnsi="Times New Roman" w:cs="Times New Roman"/>
        </w:rPr>
      </w:pPr>
    </w:p>
    <w:p w:rsidR="007B0D0F" w:rsidRDefault="00CE1538" w:rsidP="007B0D0F">
      <w:pPr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eastAsia="Times New Roman" w:hAnsi="Times New Roman"/>
          <w:b/>
          <w:sz w:val="18"/>
          <w:szCs w:val="18"/>
        </w:rPr>
        <w:t xml:space="preserve">Additional file </w:t>
      </w:r>
      <w:r>
        <w:rPr>
          <w:rFonts w:ascii="Times New Roman" w:eastAsia="Times New Roman" w:hAnsi="Times New Roman"/>
          <w:b/>
          <w:sz w:val="18"/>
          <w:szCs w:val="18"/>
        </w:rPr>
        <w:t>2</w:t>
      </w:r>
      <w:r>
        <w:rPr>
          <w:rFonts w:ascii="Times New Roman" w:eastAsia="Times New Roman" w:hAnsi="Times New Roman"/>
          <w:b/>
          <w:sz w:val="18"/>
          <w:szCs w:val="18"/>
        </w:rPr>
        <w:t>:</w:t>
      </w:r>
      <w:r w:rsidRPr="00994346">
        <w:rPr>
          <w:rFonts w:ascii="Times New Roman" w:eastAsia="Times New Roman" w:hAnsi="Times New Roman"/>
          <w:b/>
          <w:sz w:val="18"/>
          <w:szCs w:val="18"/>
        </w:rPr>
        <w:t xml:space="preserve"> </w:t>
      </w:r>
      <w:bookmarkStart w:id="0" w:name="_GoBack"/>
      <w:bookmarkEnd w:id="0"/>
      <w:r w:rsidR="007B0D0F">
        <w:rPr>
          <w:rFonts w:ascii="Times New Roman" w:hAnsi="Times New Roman" w:cs="Times New Roman"/>
          <w:b/>
          <w:lang w:val="en-GB"/>
        </w:rPr>
        <w:t>T</w:t>
      </w:r>
      <w:r>
        <w:rPr>
          <w:rFonts w:ascii="Times New Roman" w:hAnsi="Times New Roman" w:cs="Times New Roman"/>
          <w:b/>
          <w:lang w:val="en-GB"/>
        </w:rPr>
        <w:t>ables</w:t>
      </w:r>
    </w:p>
    <w:p w:rsidR="007B0D0F" w:rsidRDefault="007B0D0F" w:rsidP="007B0D0F">
      <w:pPr>
        <w:jc w:val="center"/>
        <w:rPr>
          <w:rFonts w:ascii="Times New Roman" w:hAnsi="Times New Roman" w:cs="Times New Roman"/>
          <w:b/>
          <w:lang w:val="en-GB"/>
        </w:rPr>
      </w:pPr>
    </w:p>
    <w:p w:rsidR="007B0D0F" w:rsidRDefault="007B0D0F" w:rsidP="007B0D0F">
      <w:pPr>
        <w:jc w:val="center"/>
        <w:rPr>
          <w:rFonts w:ascii="Times New Roman" w:hAnsi="Times New Roman" w:cs="Times New Roman"/>
        </w:rPr>
      </w:pPr>
      <w:r>
        <w:rPr>
          <w:rFonts w:ascii="Times New Roman" w:eastAsia="Times New Roman" w:hAnsi="Times New Roman"/>
          <w:b/>
          <w:sz w:val="18"/>
          <w:szCs w:val="18"/>
        </w:rPr>
        <w:t>Additional file 2:</w:t>
      </w:r>
      <w:r w:rsidRPr="00994346">
        <w:rPr>
          <w:rFonts w:ascii="Times New Roman" w:eastAsia="Times New Roman" w:hAnsi="Times New Roman"/>
          <w:b/>
          <w:sz w:val="18"/>
          <w:szCs w:val="18"/>
        </w:rPr>
        <w:t xml:space="preserve"> Table </w:t>
      </w:r>
      <w:r>
        <w:rPr>
          <w:rFonts w:ascii="Times New Roman" w:eastAsia="Times New Roman" w:hAnsi="Times New Roman"/>
          <w:b/>
          <w:sz w:val="18"/>
          <w:szCs w:val="18"/>
        </w:rPr>
        <w:t>S</w:t>
      </w:r>
      <w:r>
        <w:rPr>
          <w:rFonts w:ascii="Times New Roman" w:eastAsia="Times New Roman" w:hAnsi="Times New Roman"/>
          <w:b/>
          <w:sz w:val="18"/>
          <w:szCs w:val="18"/>
        </w:rPr>
        <w:t>1</w:t>
      </w:r>
      <w:r w:rsidRPr="004149A6">
        <w:rPr>
          <w:rFonts w:ascii="Times New Roman" w:eastAsia="Times New Roman" w:hAnsi="Times New Roman"/>
          <w:b/>
          <w:sz w:val="18"/>
          <w:szCs w:val="18"/>
          <w:lang w:val="en-GB"/>
        </w:rPr>
        <w:t xml:space="preserve"> </w:t>
      </w:r>
      <w:r>
        <w:rPr>
          <w:rFonts w:ascii="Times New Roman" w:eastAsia="Times New Roman" w:hAnsi="Times New Roman"/>
          <w:sz w:val="18"/>
          <w:szCs w:val="18"/>
          <w:lang w:val="en-GB"/>
        </w:rPr>
        <w:t>Comparison of baseline and outcome characteristics of the initial ICU cohorts of 2020 versus 2015-2019</w:t>
      </w:r>
    </w:p>
    <w:p w:rsidR="007B0D0F" w:rsidRDefault="007B0D0F" w:rsidP="007B0D0F">
      <w:pPr>
        <w:rPr>
          <w:rFonts w:ascii="Times New Roman" w:hAnsi="Times New Roman" w:cs="Times New Roman"/>
        </w:rPr>
      </w:pPr>
    </w:p>
    <w:tbl>
      <w:tblPr>
        <w:tblW w:w="7796" w:type="dxa"/>
        <w:tblInd w:w="284" w:type="dxa"/>
        <w:tblLook w:val="04A0" w:firstRow="1" w:lastRow="0" w:firstColumn="1" w:lastColumn="0" w:noHBand="0" w:noVBand="1"/>
      </w:tblPr>
      <w:tblGrid>
        <w:gridCol w:w="2835"/>
        <w:gridCol w:w="1843"/>
        <w:gridCol w:w="1984"/>
        <w:gridCol w:w="1134"/>
      </w:tblGrid>
      <w:tr w:rsidR="007B0D0F" w:rsidRPr="00900B53" w:rsidTr="00172A3F"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7B0D0F" w:rsidRPr="007858D1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7858D1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B0D0F" w:rsidRPr="007858D1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858D1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 xml:space="preserve">2020 </w:t>
            </w:r>
            <w:r w:rsidRPr="007858D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N = 91)</w:t>
            </w: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0D0F" w:rsidRPr="007858D1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858D1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 xml:space="preserve">2015 - 2019 </w:t>
            </w:r>
            <w:r w:rsidRPr="007858D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N = 81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:rsidR="007B0D0F" w:rsidRPr="007858D1" w:rsidDel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7858D1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P-value</w:t>
            </w:r>
            <w:r w:rsidRPr="007858D1" w:rsidDel="00615527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 xml:space="preserve"> </w:t>
            </w:r>
          </w:p>
        </w:tc>
      </w:tr>
      <w:tr w:rsidR="007B0D0F" w:rsidRPr="00900B53" w:rsidTr="00172A3F"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7B0D0F" w:rsidRPr="007858D1" w:rsidRDefault="007B0D0F" w:rsidP="00172A3F">
            <w:pPr>
              <w:pStyle w:val="NoSpacing"/>
              <w:tabs>
                <w:tab w:val="left" w:pos="250"/>
              </w:tabs>
              <w:spacing w:before="120" w:line="480" w:lineRule="auto"/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US"/>
              </w:rPr>
            </w:pPr>
            <w:r w:rsidRPr="007858D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Median age (IQR), year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B0D0F" w:rsidRPr="007858D1" w:rsidRDefault="007B0D0F" w:rsidP="00172A3F">
            <w:pPr>
              <w:pStyle w:val="NoSpacing"/>
              <w:tabs>
                <w:tab w:val="left" w:pos="250"/>
              </w:tabs>
              <w:spacing w:before="1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858D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62 (48-70)</w:t>
            </w:r>
            <w:r w:rsidRPr="007858D1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B0D0F" w:rsidRPr="007858D1" w:rsidRDefault="007B0D0F" w:rsidP="00172A3F">
            <w:pPr>
              <w:pStyle w:val="NoSpacing"/>
              <w:tabs>
                <w:tab w:val="left" w:pos="250"/>
              </w:tabs>
              <w:spacing w:before="120" w:line="480" w:lineRule="auto"/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US"/>
              </w:rPr>
            </w:pPr>
            <w:r w:rsidRPr="007858D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62 (50-71)</w:t>
            </w:r>
            <w:r w:rsidRPr="007858D1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:rsidR="007B0D0F" w:rsidRPr="007858D1" w:rsidDel="007B7068" w:rsidRDefault="007B0D0F" w:rsidP="00172A3F">
            <w:pPr>
              <w:pStyle w:val="NoSpacing"/>
              <w:tabs>
                <w:tab w:val="left" w:pos="250"/>
              </w:tabs>
              <w:spacing w:before="1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858D1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   0.99</w:t>
            </w:r>
          </w:p>
        </w:tc>
      </w:tr>
      <w:tr w:rsidR="007B0D0F" w:rsidRPr="007B7068" w:rsidTr="00172A3F">
        <w:tc>
          <w:tcPr>
            <w:tcW w:w="2835" w:type="dxa"/>
            <w:shd w:val="clear" w:color="auto" w:fill="auto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Female sex</w:t>
            </w:r>
          </w:p>
        </w:tc>
        <w:tc>
          <w:tcPr>
            <w:tcW w:w="1843" w:type="dxa"/>
          </w:tcPr>
          <w:p w:rsidR="007B0D0F" w:rsidRPr="007858D1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858D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5/91 (38%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7B0D0F" w:rsidRPr="007858D1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858D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02/818 (49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B0D0F" w:rsidRPr="007858D1" w:rsidDel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858D1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   0.06</w:t>
            </w:r>
          </w:p>
        </w:tc>
      </w:tr>
      <w:tr w:rsidR="007B0D0F" w:rsidRPr="00900B53" w:rsidTr="00172A3F">
        <w:tc>
          <w:tcPr>
            <w:tcW w:w="2835" w:type="dxa"/>
            <w:shd w:val="clear" w:color="auto" w:fill="auto"/>
          </w:tcPr>
          <w:p w:rsidR="007B0D0F" w:rsidRPr="00900B53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00B5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mmunocompromised state</w:t>
            </w:r>
          </w:p>
        </w:tc>
        <w:tc>
          <w:tcPr>
            <w:tcW w:w="1843" w:type="dxa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005E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6/91 (40%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254</w:t>
            </w: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/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817</w:t>
            </w: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B0D0F" w:rsidRPr="007B7068" w:rsidDel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highlight w:val="yellow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   0.12</w:t>
            </w:r>
          </w:p>
        </w:tc>
      </w:tr>
      <w:tr w:rsidR="007B0D0F" w:rsidRPr="00900B53" w:rsidTr="00172A3F">
        <w:tc>
          <w:tcPr>
            <w:tcW w:w="2835" w:type="dxa"/>
            <w:shd w:val="clear" w:color="auto" w:fill="auto"/>
          </w:tcPr>
          <w:p w:rsidR="007B0D0F" w:rsidRPr="00900B53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Heart rate (beats per minute)</w:t>
            </w:r>
          </w:p>
        </w:tc>
        <w:tc>
          <w:tcPr>
            <w:tcW w:w="1843" w:type="dxa"/>
          </w:tcPr>
          <w:p w:rsidR="007B0D0F" w:rsidRPr="007858D1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US"/>
              </w:rPr>
            </w:pPr>
            <w:r w:rsidRPr="007858D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02 (85-120)</w:t>
            </w:r>
            <w:r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7B0D0F" w:rsidRPr="007858D1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US"/>
              </w:rPr>
            </w:pPr>
            <w:r w:rsidRPr="007858D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96 (81-111)</w:t>
            </w:r>
            <w:r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B0D0F" w:rsidRPr="007858D1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858D1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   0.05</w:t>
            </w:r>
          </w:p>
        </w:tc>
      </w:tr>
      <w:tr w:rsidR="007B0D0F" w:rsidRPr="00900B53" w:rsidTr="00172A3F">
        <w:tc>
          <w:tcPr>
            <w:tcW w:w="2835" w:type="dxa"/>
            <w:shd w:val="clear" w:color="auto" w:fill="auto"/>
          </w:tcPr>
          <w:p w:rsidR="007B0D0F" w:rsidRPr="00900B53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900B53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Temperature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(</w:t>
            </w: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°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C)</w:t>
            </w:r>
          </w:p>
        </w:tc>
        <w:tc>
          <w:tcPr>
            <w:tcW w:w="1843" w:type="dxa"/>
          </w:tcPr>
          <w:p w:rsidR="007B0D0F" w:rsidRPr="007858D1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858D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8.7 (37.6-39.6)</w:t>
            </w:r>
            <w:r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7B0D0F" w:rsidRPr="007858D1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858D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8.8 (37.8-39.5)</w:t>
            </w:r>
            <w:r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B0D0F" w:rsidRPr="007858D1" w:rsidDel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858D1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   0.53</w:t>
            </w:r>
          </w:p>
        </w:tc>
      </w:tr>
      <w:tr w:rsidR="007B0D0F" w:rsidRPr="00900B53" w:rsidTr="00172A3F">
        <w:tc>
          <w:tcPr>
            <w:tcW w:w="2835" w:type="dxa"/>
            <w:shd w:val="clear" w:color="auto" w:fill="auto"/>
          </w:tcPr>
          <w:p w:rsidR="007B0D0F" w:rsidRPr="00900B53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  <w:r w:rsidRPr="00900B53">
              <w:rPr>
                <w:rFonts w:asciiTheme="majorBidi" w:hAnsiTheme="majorBidi" w:cstheme="majorBidi"/>
                <w:sz w:val="18"/>
                <w:szCs w:val="18"/>
                <w:lang w:val="en-US"/>
              </w:rPr>
              <w:t>Glasgow Coma Scale Score</w:t>
            </w:r>
          </w:p>
        </w:tc>
        <w:tc>
          <w:tcPr>
            <w:tcW w:w="1843" w:type="dxa"/>
          </w:tcPr>
          <w:p w:rsidR="007B0D0F" w:rsidRPr="007858D1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858D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2 (9-14)</w:t>
            </w:r>
            <w:r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7B0D0F" w:rsidRPr="007858D1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858D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1 (9-14)</w:t>
            </w:r>
            <w:r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US"/>
              </w:rPr>
              <w:t>h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B0D0F" w:rsidRPr="007858D1" w:rsidDel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858D1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   0.40</w:t>
            </w:r>
          </w:p>
        </w:tc>
      </w:tr>
      <w:tr w:rsidR="007B0D0F" w:rsidRPr="00900B53" w:rsidTr="00172A3F">
        <w:tc>
          <w:tcPr>
            <w:tcW w:w="2835" w:type="dxa"/>
            <w:shd w:val="clear" w:color="auto" w:fill="auto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    Altered mental status</w:t>
            </w:r>
          </w:p>
        </w:tc>
        <w:tc>
          <w:tcPr>
            <w:tcW w:w="1843" w:type="dxa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9/90 (66%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48/810 (68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B0D0F" w:rsidRPr="007858D1" w:rsidDel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858D1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   0.72</w:t>
            </w:r>
          </w:p>
        </w:tc>
      </w:tr>
      <w:tr w:rsidR="007B0D0F" w:rsidRPr="00900B53" w:rsidTr="00172A3F">
        <w:tc>
          <w:tcPr>
            <w:tcW w:w="2835" w:type="dxa"/>
            <w:shd w:val="clear" w:color="auto" w:fill="auto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    Coma</w:t>
            </w:r>
          </w:p>
        </w:tc>
        <w:tc>
          <w:tcPr>
            <w:tcW w:w="1843" w:type="dxa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7/90 (19%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58/810 (20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B0D0F" w:rsidRPr="007858D1" w:rsidDel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858D1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   1.00</w:t>
            </w:r>
          </w:p>
        </w:tc>
      </w:tr>
      <w:tr w:rsidR="007B0D0F" w:rsidRPr="00900B53" w:rsidTr="00172A3F">
        <w:tc>
          <w:tcPr>
            <w:tcW w:w="2835" w:type="dxa"/>
            <w:shd w:val="clear" w:color="auto" w:fill="auto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ranial nerve palsy</w:t>
            </w:r>
          </w:p>
        </w:tc>
        <w:tc>
          <w:tcPr>
            <w:tcW w:w="1843" w:type="dxa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/77 (9%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0/631 (6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B0D0F" w:rsidRPr="007858D1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858D1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   0.34</w:t>
            </w:r>
          </w:p>
        </w:tc>
      </w:tr>
      <w:tr w:rsidR="007B0D0F" w:rsidRPr="00900B53" w:rsidTr="00172A3F">
        <w:tc>
          <w:tcPr>
            <w:tcW w:w="2835" w:type="dxa"/>
            <w:shd w:val="clear" w:color="auto" w:fill="auto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CSF w</w:t>
            </w:r>
            <w:r w:rsidRPr="0053740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hite cell count per mm</w:t>
            </w:r>
            <w:r w:rsidRPr="0053740D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843" w:type="dxa"/>
          </w:tcPr>
          <w:p w:rsidR="007B0D0F" w:rsidRPr="007858D1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2779 (898-6478)</w:t>
            </w:r>
            <w:r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US"/>
              </w:rPr>
              <w:t>i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7B0D0F" w:rsidRPr="007858D1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2181 (592-6132)</w:t>
            </w:r>
            <w:r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US"/>
              </w:rPr>
              <w:t>j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   0.22</w:t>
            </w:r>
          </w:p>
        </w:tc>
      </w:tr>
      <w:tr w:rsidR="007B0D0F" w:rsidRPr="00900B53" w:rsidTr="00172A3F">
        <w:tc>
          <w:tcPr>
            <w:tcW w:w="2835" w:type="dxa"/>
            <w:shd w:val="clear" w:color="auto" w:fill="auto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  </w:t>
            </w:r>
            <w:r w:rsidRPr="0053740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&lt;100 per mm</w:t>
            </w:r>
            <w:r w:rsidRPr="0053740D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843" w:type="dxa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5/91 (5%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68/762 (9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   -</w:t>
            </w:r>
          </w:p>
        </w:tc>
      </w:tr>
      <w:tr w:rsidR="007B0D0F" w:rsidRPr="00900B53" w:rsidTr="00172A3F">
        <w:tc>
          <w:tcPr>
            <w:tcW w:w="2835" w:type="dxa"/>
            <w:shd w:val="clear" w:color="auto" w:fill="auto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  </w:t>
            </w:r>
            <w:r w:rsidRPr="0053740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00-999 per mm3</w:t>
            </w:r>
          </w:p>
        </w:tc>
        <w:tc>
          <w:tcPr>
            <w:tcW w:w="1843" w:type="dxa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19/91 (21%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168/762 (22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   -</w:t>
            </w:r>
          </w:p>
        </w:tc>
      </w:tr>
      <w:tr w:rsidR="007B0D0F" w:rsidRPr="00900B53" w:rsidTr="00172A3F">
        <w:tc>
          <w:tcPr>
            <w:tcW w:w="2835" w:type="dxa"/>
            <w:shd w:val="clear" w:color="auto" w:fill="auto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   </w:t>
            </w:r>
            <w:r w:rsidRPr="0053740D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&gt;999 per mm3</w:t>
            </w:r>
          </w:p>
        </w:tc>
        <w:tc>
          <w:tcPr>
            <w:tcW w:w="1843" w:type="dxa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67/91 (74%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526/762 (69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   -</w:t>
            </w:r>
          </w:p>
        </w:tc>
      </w:tr>
      <w:tr w:rsidR="007B0D0F" w:rsidRPr="00900B53" w:rsidTr="00172A3F">
        <w:tc>
          <w:tcPr>
            <w:tcW w:w="2835" w:type="dxa"/>
            <w:shd w:val="clear" w:color="auto" w:fill="auto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Causative pathogen</w:t>
            </w:r>
          </w:p>
        </w:tc>
        <w:tc>
          <w:tcPr>
            <w:tcW w:w="1843" w:type="dxa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   0.085</w:t>
            </w:r>
          </w:p>
        </w:tc>
      </w:tr>
      <w:tr w:rsidR="007B0D0F" w:rsidRPr="00900B53" w:rsidTr="00172A3F">
        <w:tc>
          <w:tcPr>
            <w:tcW w:w="2835" w:type="dxa"/>
            <w:shd w:val="clear" w:color="auto" w:fill="auto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i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 </w:t>
            </w:r>
            <w:r w:rsidRPr="007B7068">
              <w:rPr>
                <w:rFonts w:asciiTheme="majorBidi" w:hAnsiTheme="majorBidi" w:cstheme="majorBidi"/>
                <w:i/>
                <w:sz w:val="18"/>
                <w:szCs w:val="18"/>
                <w:lang w:val="en-US"/>
              </w:rPr>
              <w:t>Streptococcus pneumoniae</w:t>
            </w:r>
          </w:p>
        </w:tc>
        <w:tc>
          <w:tcPr>
            <w:tcW w:w="1843" w:type="dxa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8/91 (64%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39/818 (66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   -</w:t>
            </w:r>
          </w:p>
        </w:tc>
      </w:tr>
      <w:tr w:rsidR="007B0D0F" w:rsidRPr="00900B53" w:rsidTr="00172A3F">
        <w:tc>
          <w:tcPr>
            <w:tcW w:w="2835" w:type="dxa"/>
            <w:shd w:val="clear" w:color="auto" w:fill="auto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i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 </w:t>
            </w:r>
            <w:r w:rsidRPr="007B7068">
              <w:rPr>
                <w:rFonts w:asciiTheme="majorBidi" w:hAnsiTheme="majorBidi" w:cstheme="majorBidi"/>
                <w:i/>
                <w:sz w:val="18"/>
                <w:szCs w:val="18"/>
                <w:lang w:val="en-US"/>
              </w:rPr>
              <w:t>Neisseria meningitidis</w:t>
            </w:r>
          </w:p>
        </w:tc>
        <w:tc>
          <w:tcPr>
            <w:tcW w:w="1843" w:type="dxa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6/91 (7%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95/818 (12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   -</w:t>
            </w:r>
          </w:p>
        </w:tc>
      </w:tr>
      <w:tr w:rsidR="007B0D0F" w:rsidRPr="00900B53" w:rsidTr="00172A3F">
        <w:tc>
          <w:tcPr>
            <w:tcW w:w="2835" w:type="dxa"/>
            <w:shd w:val="clear" w:color="auto" w:fill="auto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i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 </w:t>
            </w:r>
            <w:r w:rsidRPr="007B7068">
              <w:rPr>
                <w:rFonts w:asciiTheme="majorBidi" w:hAnsiTheme="majorBidi" w:cstheme="majorBidi"/>
                <w:i/>
                <w:sz w:val="18"/>
                <w:szCs w:val="18"/>
                <w:lang w:val="en-US"/>
              </w:rPr>
              <w:t>Listeria monocytogenes</w:t>
            </w:r>
          </w:p>
        </w:tc>
        <w:tc>
          <w:tcPr>
            <w:tcW w:w="1843" w:type="dxa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3/91 (14%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61/818 (7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   -</w:t>
            </w:r>
          </w:p>
        </w:tc>
      </w:tr>
      <w:tr w:rsidR="007B0D0F" w:rsidRPr="00900B53" w:rsidTr="00172A3F">
        <w:tc>
          <w:tcPr>
            <w:tcW w:w="2835" w:type="dxa"/>
            <w:shd w:val="clear" w:color="auto" w:fill="auto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 Other</w:t>
            </w:r>
          </w:p>
        </w:tc>
        <w:tc>
          <w:tcPr>
            <w:tcW w:w="1843" w:type="dxa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4/91 (15%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23/818 (15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   -</w:t>
            </w:r>
          </w:p>
        </w:tc>
      </w:tr>
      <w:tr w:rsidR="007B0D0F" w:rsidRPr="00900B53" w:rsidTr="00172A3F">
        <w:tc>
          <w:tcPr>
            <w:tcW w:w="2835" w:type="dxa"/>
            <w:shd w:val="clear" w:color="auto" w:fill="auto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nitial admission on ICU</w:t>
            </w:r>
          </w:p>
        </w:tc>
        <w:tc>
          <w:tcPr>
            <w:tcW w:w="1843" w:type="dxa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2/91 (35%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20/818 (51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   0.004</w:t>
            </w:r>
          </w:p>
        </w:tc>
      </w:tr>
      <w:tr w:rsidR="007B0D0F" w:rsidRPr="00900B53" w:rsidTr="00172A3F"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Unfavourable outcome</w:t>
            </w:r>
            <w:r w:rsidRPr="007B7068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2/91 (46%)</w:t>
            </w: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0D0F" w:rsidRPr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313/818 (38</w:t>
            </w:r>
            <w:r w:rsidRPr="007B706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%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:rsidR="007B0D0F" w:rsidRPr="007B7068" w:rsidDel="007B7068" w:rsidRDefault="007B0D0F" w:rsidP="00172A3F">
            <w:pPr>
              <w:pStyle w:val="NoSpacing"/>
              <w:tabs>
                <w:tab w:val="left" w:pos="250"/>
              </w:tabs>
              <w:spacing w:before="20" w:line="48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   0.17</w:t>
            </w:r>
          </w:p>
        </w:tc>
      </w:tr>
    </w:tbl>
    <w:p w:rsidR="007B0D0F" w:rsidRPr="00836370" w:rsidRDefault="007B0D0F" w:rsidP="007B0D0F">
      <w:pPr>
        <w:spacing w:before="40"/>
        <w:rPr>
          <w:rFonts w:asciiTheme="majorBidi" w:hAnsiTheme="majorBidi" w:cstheme="majorBidi"/>
          <w:sz w:val="18"/>
          <w:szCs w:val="18"/>
          <w:lang w:val="en-GB"/>
        </w:rPr>
      </w:pPr>
      <w:r w:rsidRPr="00836370">
        <w:rPr>
          <w:rFonts w:asciiTheme="majorBidi" w:hAnsiTheme="majorBidi" w:cstheme="majorBidi"/>
          <w:sz w:val="18"/>
          <w:szCs w:val="18"/>
          <w:lang w:val="en-GB"/>
        </w:rPr>
        <w:t xml:space="preserve">Data presented as n/N (%) or median (IQR). CSF = cerebrospinal fluid. ICU = intensive care unit. Unfavourable outcome is defined as Glasgow Outcome Scale score of 1-4. Altered menatal status is defined as a Glasgow Coma Scale Score of below 14. Coma is defined as a Glasgow Coma Scale Score of 8 or lower. Statistical differences were assessed using the Fisher’s exact test (2x2), the Chi-square test (more than 2x2) or the Mann-Whitney U test. </w:t>
      </w:r>
    </w:p>
    <w:p w:rsidR="007B0D0F" w:rsidRPr="00836370" w:rsidRDefault="007B0D0F" w:rsidP="007B0D0F">
      <w:pPr>
        <w:spacing w:before="40"/>
        <w:rPr>
          <w:rFonts w:asciiTheme="majorBidi" w:hAnsiTheme="majorBidi" w:cstheme="majorBidi"/>
          <w:sz w:val="18"/>
          <w:szCs w:val="18"/>
          <w:lang w:val="en-GB"/>
        </w:rPr>
      </w:pPr>
      <w:r w:rsidRPr="00836370">
        <w:rPr>
          <w:rFonts w:asciiTheme="majorBidi" w:hAnsiTheme="majorBidi" w:cstheme="majorBidi"/>
          <w:sz w:val="18"/>
          <w:szCs w:val="18"/>
          <w:vertAlign w:val="superscript"/>
          <w:lang w:val="en-GB"/>
        </w:rPr>
        <w:t>a</w:t>
      </w:r>
      <w:r w:rsidRPr="00836370">
        <w:rPr>
          <w:rFonts w:asciiTheme="majorBidi" w:hAnsiTheme="majorBidi" w:cstheme="majorBidi"/>
          <w:sz w:val="18"/>
          <w:szCs w:val="18"/>
          <w:lang w:val="en-GB"/>
        </w:rPr>
        <w:t>Age was known for</w:t>
      </w:r>
      <w:r>
        <w:rPr>
          <w:rFonts w:asciiTheme="majorBidi" w:hAnsiTheme="majorBidi" w:cstheme="majorBidi"/>
          <w:sz w:val="18"/>
          <w:szCs w:val="18"/>
          <w:lang w:val="en-GB"/>
        </w:rPr>
        <w:t xml:space="preserve"> all</w:t>
      </w:r>
      <w:r w:rsidRPr="00836370">
        <w:rPr>
          <w:rFonts w:asciiTheme="majorBidi" w:hAnsiTheme="majorBidi" w:cstheme="majorBidi"/>
          <w:sz w:val="18"/>
          <w:szCs w:val="18"/>
          <w:lang w:val="en-GB"/>
        </w:rPr>
        <w:t xml:space="preserve"> episodes. </w:t>
      </w:r>
      <w:r w:rsidRPr="00836370">
        <w:rPr>
          <w:rFonts w:asciiTheme="majorBidi" w:hAnsiTheme="majorBidi" w:cstheme="majorBidi"/>
          <w:sz w:val="18"/>
          <w:szCs w:val="18"/>
          <w:vertAlign w:val="superscript"/>
          <w:lang w:val="en-GB"/>
        </w:rPr>
        <w:t>b</w:t>
      </w:r>
      <w:r>
        <w:rPr>
          <w:rFonts w:asciiTheme="majorBidi" w:hAnsiTheme="majorBidi" w:cstheme="majorBidi"/>
          <w:sz w:val="18"/>
          <w:szCs w:val="18"/>
          <w:lang w:val="en-GB"/>
        </w:rPr>
        <w:t xml:space="preserve">Age was known for all </w:t>
      </w:r>
      <w:r w:rsidRPr="00836370">
        <w:rPr>
          <w:rFonts w:asciiTheme="majorBidi" w:hAnsiTheme="majorBidi" w:cstheme="majorBidi"/>
          <w:sz w:val="18"/>
          <w:szCs w:val="18"/>
          <w:lang w:val="en-GB"/>
        </w:rPr>
        <w:t xml:space="preserve">episodes. </w:t>
      </w:r>
      <w:r w:rsidRPr="00836370">
        <w:rPr>
          <w:rFonts w:asciiTheme="majorBidi" w:hAnsiTheme="majorBidi" w:cstheme="majorBidi"/>
          <w:sz w:val="18"/>
          <w:szCs w:val="18"/>
          <w:vertAlign w:val="superscript"/>
          <w:lang w:val="en-GB"/>
        </w:rPr>
        <w:t>c</w:t>
      </w:r>
      <w:r w:rsidRPr="00836370">
        <w:rPr>
          <w:rFonts w:asciiTheme="majorBidi" w:hAnsiTheme="majorBidi" w:cstheme="majorBidi"/>
          <w:sz w:val="18"/>
          <w:szCs w:val="18"/>
          <w:lang w:val="en-GB"/>
        </w:rPr>
        <w:t xml:space="preserve">Heart rate was known for 89 episodes.  </w:t>
      </w:r>
      <w:r w:rsidRPr="00836370">
        <w:rPr>
          <w:rFonts w:asciiTheme="majorBidi" w:hAnsiTheme="majorBidi" w:cstheme="majorBidi"/>
          <w:sz w:val="18"/>
          <w:szCs w:val="18"/>
          <w:vertAlign w:val="superscript"/>
          <w:lang w:val="en-GB"/>
        </w:rPr>
        <w:t>d</w:t>
      </w:r>
      <w:r w:rsidRPr="00836370">
        <w:rPr>
          <w:rFonts w:asciiTheme="majorBidi" w:hAnsiTheme="majorBidi" w:cstheme="majorBidi"/>
          <w:sz w:val="18"/>
          <w:szCs w:val="18"/>
          <w:lang w:val="en-GB"/>
        </w:rPr>
        <w:t>Heart rate was</w:t>
      </w:r>
      <w:r>
        <w:rPr>
          <w:rFonts w:asciiTheme="majorBidi" w:hAnsiTheme="majorBidi" w:cstheme="majorBidi"/>
          <w:sz w:val="18"/>
          <w:szCs w:val="18"/>
          <w:lang w:val="en-GB"/>
        </w:rPr>
        <w:t xml:space="preserve"> known for 757</w:t>
      </w:r>
      <w:r w:rsidRPr="00836370">
        <w:rPr>
          <w:rFonts w:asciiTheme="majorBidi" w:hAnsiTheme="majorBidi" w:cstheme="majorBidi"/>
          <w:sz w:val="18"/>
          <w:szCs w:val="18"/>
          <w:lang w:val="en-GB"/>
        </w:rPr>
        <w:t xml:space="preserve"> episodes. </w:t>
      </w:r>
      <w:r w:rsidRPr="00836370">
        <w:rPr>
          <w:rFonts w:asciiTheme="majorBidi" w:hAnsiTheme="majorBidi" w:cstheme="majorBidi"/>
          <w:sz w:val="18"/>
          <w:szCs w:val="18"/>
          <w:vertAlign w:val="superscript"/>
          <w:lang w:val="en-GB"/>
        </w:rPr>
        <w:t>e</w:t>
      </w:r>
      <w:r w:rsidRPr="00836370">
        <w:rPr>
          <w:rFonts w:asciiTheme="majorBidi" w:hAnsiTheme="majorBidi" w:cstheme="majorBidi"/>
          <w:sz w:val="18"/>
          <w:szCs w:val="18"/>
          <w:lang w:val="en-GB"/>
        </w:rPr>
        <w:t xml:space="preserve">Temperature was known for 87 episodes. </w:t>
      </w:r>
      <w:r w:rsidRPr="00836370">
        <w:rPr>
          <w:rFonts w:asciiTheme="majorBidi" w:hAnsiTheme="majorBidi" w:cstheme="majorBidi"/>
          <w:sz w:val="18"/>
          <w:szCs w:val="18"/>
          <w:vertAlign w:val="superscript"/>
          <w:lang w:val="en-GB"/>
        </w:rPr>
        <w:t>f</w:t>
      </w:r>
      <w:r>
        <w:rPr>
          <w:rFonts w:asciiTheme="majorBidi" w:hAnsiTheme="majorBidi" w:cstheme="majorBidi"/>
          <w:sz w:val="18"/>
          <w:szCs w:val="18"/>
          <w:lang w:val="en-GB"/>
        </w:rPr>
        <w:t>Temperature was known for 774</w:t>
      </w:r>
      <w:r w:rsidRPr="00836370">
        <w:rPr>
          <w:rFonts w:asciiTheme="majorBidi" w:hAnsiTheme="majorBidi" w:cstheme="majorBidi"/>
          <w:sz w:val="18"/>
          <w:szCs w:val="18"/>
          <w:lang w:val="en-GB"/>
        </w:rPr>
        <w:t xml:space="preserve"> episodes. </w:t>
      </w:r>
      <w:r w:rsidRPr="00836370">
        <w:rPr>
          <w:rFonts w:asciiTheme="majorBidi" w:hAnsiTheme="majorBidi" w:cstheme="majorBidi"/>
          <w:sz w:val="18"/>
          <w:szCs w:val="18"/>
          <w:vertAlign w:val="superscript"/>
          <w:lang w:val="en-GB"/>
        </w:rPr>
        <w:t>g</w:t>
      </w:r>
      <w:r w:rsidRPr="00836370">
        <w:rPr>
          <w:rFonts w:asciiTheme="majorBidi" w:hAnsiTheme="majorBidi" w:cstheme="majorBidi"/>
          <w:sz w:val="18"/>
          <w:szCs w:val="18"/>
          <w:lang w:val="en-GB"/>
        </w:rPr>
        <w:t xml:space="preserve">Glasgow Outcome Scale score was known for 90 episodes. </w:t>
      </w:r>
      <w:r w:rsidRPr="00836370">
        <w:rPr>
          <w:rFonts w:asciiTheme="majorBidi" w:hAnsiTheme="majorBidi" w:cstheme="majorBidi"/>
          <w:sz w:val="18"/>
          <w:szCs w:val="18"/>
          <w:vertAlign w:val="superscript"/>
          <w:lang w:val="en-GB"/>
        </w:rPr>
        <w:t>h</w:t>
      </w:r>
      <w:r w:rsidRPr="00836370">
        <w:rPr>
          <w:rFonts w:asciiTheme="majorBidi" w:hAnsiTheme="majorBidi" w:cstheme="majorBidi"/>
          <w:sz w:val="18"/>
          <w:szCs w:val="18"/>
          <w:lang w:val="en-GB"/>
        </w:rPr>
        <w:t>Glasgow Outcom</w:t>
      </w:r>
      <w:r>
        <w:rPr>
          <w:rFonts w:asciiTheme="majorBidi" w:hAnsiTheme="majorBidi" w:cstheme="majorBidi"/>
          <w:sz w:val="18"/>
          <w:szCs w:val="18"/>
          <w:lang w:val="en-GB"/>
        </w:rPr>
        <w:t>e Scale score was known for 810</w:t>
      </w:r>
      <w:r w:rsidRPr="00836370">
        <w:rPr>
          <w:rFonts w:asciiTheme="majorBidi" w:hAnsiTheme="majorBidi" w:cstheme="majorBidi"/>
          <w:sz w:val="18"/>
          <w:szCs w:val="18"/>
          <w:lang w:val="en-GB"/>
        </w:rPr>
        <w:t xml:space="preserve"> episodes. </w:t>
      </w:r>
      <w:r w:rsidRPr="00836370">
        <w:rPr>
          <w:rFonts w:asciiTheme="majorBidi" w:hAnsiTheme="majorBidi" w:cstheme="majorBidi"/>
          <w:sz w:val="18"/>
          <w:szCs w:val="18"/>
          <w:vertAlign w:val="superscript"/>
          <w:lang w:val="en-GB"/>
        </w:rPr>
        <w:t>i</w:t>
      </w:r>
      <w:r w:rsidRPr="00836370">
        <w:rPr>
          <w:rFonts w:asciiTheme="majorBidi" w:hAnsiTheme="majorBidi" w:cstheme="majorBidi"/>
          <w:sz w:val="18"/>
          <w:szCs w:val="18"/>
          <w:lang w:val="en-GB"/>
        </w:rPr>
        <w:t xml:space="preserve">CSF white cell count was known for 91 episodes. </w:t>
      </w:r>
      <w:r w:rsidRPr="00836370">
        <w:rPr>
          <w:rFonts w:asciiTheme="majorBidi" w:hAnsiTheme="majorBidi" w:cstheme="majorBidi"/>
          <w:sz w:val="18"/>
          <w:szCs w:val="18"/>
          <w:vertAlign w:val="superscript"/>
          <w:lang w:val="en-GB"/>
        </w:rPr>
        <w:t>j</w:t>
      </w:r>
      <w:r w:rsidRPr="00836370">
        <w:rPr>
          <w:rFonts w:asciiTheme="majorBidi" w:hAnsiTheme="majorBidi" w:cstheme="majorBidi"/>
          <w:sz w:val="18"/>
          <w:szCs w:val="18"/>
          <w:lang w:val="en-GB"/>
        </w:rPr>
        <w:t>CSF whi</w:t>
      </w:r>
      <w:r>
        <w:rPr>
          <w:rFonts w:asciiTheme="majorBidi" w:hAnsiTheme="majorBidi" w:cstheme="majorBidi"/>
          <w:sz w:val="18"/>
          <w:szCs w:val="18"/>
          <w:lang w:val="en-GB"/>
        </w:rPr>
        <w:t>te cell count was known for 763</w:t>
      </w:r>
      <w:r w:rsidRPr="00836370">
        <w:rPr>
          <w:rFonts w:asciiTheme="majorBidi" w:hAnsiTheme="majorBidi" w:cstheme="majorBidi"/>
          <w:sz w:val="18"/>
          <w:szCs w:val="18"/>
          <w:lang w:val="en-GB"/>
        </w:rPr>
        <w:t xml:space="preserve"> episodes. </w:t>
      </w:r>
      <w:r w:rsidRPr="00836370">
        <w:rPr>
          <w:rFonts w:asciiTheme="majorBidi" w:hAnsiTheme="majorBidi" w:cstheme="majorBidi"/>
          <w:sz w:val="18"/>
          <w:szCs w:val="18"/>
          <w:vertAlign w:val="superscript"/>
          <w:lang w:val="en-GB"/>
        </w:rPr>
        <w:t xml:space="preserve"> </w:t>
      </w:r>
      <w:r w:rsidRPr="00836370">
        <w:rPr>
          <w:rFonts w:asciiTheme="majorBidi" w:hAnsiTheme="majorBidi" w:cstheme="majorBidi"/>
          <w:sz w:val="18"/>
          <w:szCs w:val="18"/>
          <w:lang w:val="en-GB"/>
        </w:rPr>
        <w:t xml:space="preserve"> </w:t>
      </w:r>
      <w:r w:rsidRPr="00836370">
        <w:rPr>
          <w:rFonts w:asciiTheme="majorBidi" w:hAnsiTheme="majorBidi" w:cstheme="majorBidi"/>
          <w:sz w:val="18"/>
          <w:szCs w:val="18"/>
          <w:vertAlign w:val="superscript"/>
          <w:lang w:val="en-GB"/>
        </w:rPr>
        <w:t xml:space="preserve"> </w:t>
      </w:r>
      <w:r w:rsidRPr="00836370">
        <w:rPr>
          <w:rFonts w:asciiTheme="majorBidi" w:hAnsiTheme="majorBidi" w:cstheme="majorBidi"/>
          <w:sz w:val="18"/>
          <w:szCs w:val="18"/>
          <w:lang w:val="en-GB"/>
        </w:rPr>
        <w:t xml:space="preserve"> </w:t>
      </w:r>
    </w:p>
    <w:p w:rsidR="007B0D0F" w:rsidRPr="00BB289C" w:rsidRDefault="007B0D0F" w:rsidP="007B0D0F">
      <w:pPr>
        <w:spacing w:before="20" w:line="480" w:lineRule="auto"/>
        <w:rPr>
          <w:lang w:val="en-GB"/>
        </w:rPr>
      </w:pPr>
      <w:r>
        <w:rPr>
          <w:lang w:val="en-GB"/>
        </w:rPr>
        <w:br w:type="page"/>
      </w:r>
    </w:p>
    <w:p w:rsidR="007B0D0F" w:rsidRPr="00BB289C" w:rsidRDefault="007B0D0F" w:rsidP="007B0D0F">
      <w:pPr>
        <w:spacing w:before="20" w:line="480" w:lineRule="auto"/>
        <w:rPr>
          <w:lang w:val="en-GB"/>
        </w:rPr>
        <w:sectPr w:rsidR="007B0D0F" w:rsidRPr="00BB289C" w:rsidSect="0021053D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Times New Roman" w:eastAsia="Times New Roman" w:hAnsi="Times New Roman"/>
          <w:b/>
          <w:sz w:val="18"/>
          <w:szCs w:val="18"/>
        </w:rPr>
        <w:t xml:space="preserve">Additional file </w:t>
      </w:r>
      <w:r>
        <w:rPr>
          <w:rFonts w:ascii="Times New Roman" w:eastAsia="Times New Roman" w:hAnsi="Times New Roman"/>
          <w:b/>
          <w:sz w:val="18"/>
          <w:szCs w:val="18"/>
        </w:rPr>
        <w:t>S2</w:t>
      </w:r>
      <w:r>
        <w:rPr>
          <w:rFonts w:ascii="Times New Roman" w:eastAsia="Times New Roman" w:hAnsi="Times New Roman"/>
          <w:b/>
          <w:sz w:val="18"/>
          <w:szCs w:val="18"/>
        </w:rPr>
        <w:t>:</w:t>
      </w:r>
      <w:r w:rsidRPr="00994346">
        <w:rPr>
          <w:rFonts w:ascii="Times New Roman" w:eastAsia="Times New Roman" w:hAnsi="Times New Roman"/>
          <w:b/>
          <w:sz w:val="18"/>
          <w:szCs w:val="18"/>
        </w:rPr>
        <w:t xml:space="preserve"> </w:t>
      </w:r>
      <w:r w:rsidRPr="004149A6">
        <w:rPr>
          <w:rFonts w:ascii="Times New Roman" w:eastAsia="Times New Roman" w:hAnsi="Times New Roman" w:cs="Times New Roman"/>
          <w:b/>
          <w:sz w:val="18"/>
          <w:szCs w:val="18"/>
        </w:rPr>
        <w:t xml:space="preserve"> Table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>2</w:t>
      </w:r>
      <w:r w:rsidRPr="004149A6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 xml:space="preserve"> </w:t>
      </w:r>
      <w:r w:rsidRPr="004149A6">
        <w:rPr>
          <w:rFonts w:ascii="Times New Roman" w:eastAsia="Times New Roman" w:hAnsi="Times New Roman" w:cs="Times New Roman"/>
          <w:sz w:val="18"/>
          <w:szCs w:val="18"/>
          <w:lang w:val="en-GB"/>
        </w:rPr>
        <w:t>Prognostic factors for initial</w:t>
      </w:r>
      <w:r w:rsidRPr="00C72061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intensive care unit (ICU) admission in all bacterial meningitis episodes (N = 2,709)</w:t>
      </w:r>
    </w:p>
    <w:tbl>
      <w:tblPr>
        <w:tblpPr w:leftFromText="141" w:rightFromText="141" w:vertAnchor="text" w:tblpXSpec="center" w:tblpY="1"/>
        <w:tblOverlap w:val="never"/>
        <w:tblW w:w="12474" w:type="dxa"/>
        <w:tblLayout w:type="fixed"/>
        <w:tblLook w:val="0420" w:firstRow="1" w:lastRow="0" w:firstColumn="0" w:lastColumn="0" w:noHBand="0" w:noVBand="1"/>
      </w:tblPr>
      <w:tblGrid>
        <w:gridCol w:w="2736"/>
        <w:gridCol w:w="1843"/>
        <w:gridCol w:w="1701"/>
        <w:gridCol w:w="2225"/>
        <w:gridCol w:w="2127"/>
        <w:gridCol w:w="1842"/>
      </w:tblGrid>
      <w:tr w:rsidR="007B0D0F" w:rsidRPr="00C72061" w:rsidTr="00172A3F">
        <w:trPr>
          <w:trHeight w:val="740"/>
          <w:tblHeader/>
        </w:trPr>
        <w:tc>
          <w:tcPr>
            <w:tcW w:w="2736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4319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Initial ICU admission</w:t>
            </w:r>
          </w:p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319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 = 1,369)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Initial admission non-</w:t>
            </w:r>
            <w:r w:rsidRPr="0054319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ICU ward</w:t>
            </w:r>
          </w:p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319B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N = 1,340)</w:t>
            </w:r>
          </w:p>
        </w:tc>
        <w:tc>
          <w:tcPr>
            <w:tcW w:w="2225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4A7C07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A7C0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 xml:space="preserve">Univariable OR </w:t>
            </w:r>
          </w:p>
          <w:p w:rsidR="007B0D0F" w:rsidRPr="00D77A3A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  <w:r w:rsidRPr="004A7C0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(95%CI)</w:t>
            </w:r>
          </w:p>
        </w:tc>
        <w:tc>
          <w:tcPr>
            <w:tcW w:w="2127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E785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Multivariable OR (95%CI)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E785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p-value</w:t>
            </w:r>
          </w:p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E785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multi-variable</w:t>
            </w:r>
          </w:p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E785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analysis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 (years)</w:t>
            </w:r>
            <w:r w:rsidRPr="00C7206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640EF0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40E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 (49-6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640EF0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40E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 (47-71)</w:t>
            </w:r>
          </w:p>
        </w:tc>
        <w:tc>
          <w:tcPr>
            <w:tcW w:w="222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33AB3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34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6 – 39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/1,355 (14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/1,329 (17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 (0.6-0.9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8 (0.90-1.56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38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34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-7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7/1,355 (65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8/1,329 (57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Style w:val="ListParagraph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Style w:val="ListParagraph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34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7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/1,355 (21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6/1,329 (26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 (0.6-0.9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 (0.54-0.83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male sex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2/1,369 (46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4/1,340 (53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 (0.7-0.9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 (0.62-0.88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current CABM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/1,367 (5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/1,339 (8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 (0.4-0.8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3 (0.69-1.55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71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SF leak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/1,364 (2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/1,313 (5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 (0.3-0.6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1 (0.5-1.08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ymptoms &lt;24 hour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7</w:t>
            </w: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1,300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8/1,296 (4</w:t>
            </w: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 (1.0-1.3)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disposing o</w:t>
            </w: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tis and/or sinusiti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7/1,317 (39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1/1,295 (34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 (1.1-1.5)*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 (0.89-1.32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5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disposing p</w:t>
            </w: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umonia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/1,313 (11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/1,290 (9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 (1.0-1.6)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8D1A7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D1A7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mmunocompromised stat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8D1A7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D1A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8/1,369 (33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8D1A7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D1A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4/1,339 (27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D77A3A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8D1A7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 (1.1-1.6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1.30 (1.06-1.59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ctive cancer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/1,360 (5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/1,332 (6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 (0.5-1.0</w:t>
            </w: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Diabetes mellitu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/1,363 (15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/1,327 (12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 (1.1-1.7</w:t>
            </w: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HIV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/1,367 (1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/1,332 (1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 (0.5-3.4)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Asplenia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/1,367 (2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/1,336 (2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 (0.6-2.0)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Alcoholism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/1,364 (8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/1,335 (4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 (1.4-2.7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Immunosuppressive drug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/1,361 (9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/1,329 (10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 (0.7-1.1)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linical signs &amp; symptom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Headach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5/1,103 (78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1/1,198 (82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 (0.6-1.0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ausea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2/1,050 (54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4/1,151 (60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 (0.7-0.9</w:t>
            </w: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D77A3A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4A7C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eck stiffnes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4A7C07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7C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6/1,216 (71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4A7C07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A7C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6/1,244 (73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D77A3A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8D1A7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 (0.8-1.1)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riad*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5/1,254 (47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4/1,286 (31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 (1.7-2.3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ash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/1,202 (10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/1,193 (8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 (1.0-1.7</w:t>
            </w: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2 (1.42-2.88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eizur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/1,294 (12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/1,301 (5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 (1.9-3.6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0 (1.07-2.12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ranial nerve palsy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/1,074 (9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/1,205 (7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4 (1.0-1.9</w:t>
            </w: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 (0.87-1.79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35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ono-, hemiparesis or aphasia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9/1,163 (23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1/1,256 (22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 (1.5-2.3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5 (0.73-1.23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4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abinski reflex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/1,109 (19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/1,170 (12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 (1.3</w:t>
            </w: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.1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9 (0.81-1.46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81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Glasgow Coma Scale Score</w:t>
            </w:r>
            <w:r w:rsidRPr="00C7206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31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8-1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 (10-15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 (0.7-0.8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…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…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GCS 14-15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BB5942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D94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/1,360 (15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BB5942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D94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4/1,331 (45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0565C6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…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…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GCS &lt;14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BB5942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  <w:r w:rsidRPr="00D94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4/1,360 (53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BB5942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  <w:r w:rsidRPr="00D94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8/1,331 (45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 (2.9-4.3)*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2.71 (2.11-3.48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GCS </w:t>
            </w:r>
            <w:r w:rsidRPr="004E7855"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  <w:t>&lt;</w:t>
            </w: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BB5942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  <w:r w:rsidRPr="00D94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1/1,360 (32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BB5942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GB"/>
              </w:rPr>
            </w:pPr>
            <w:r w:rsidRPr="00D94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/1,331 (10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8 (7.6-12.6)*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5.96 (4.27-8.31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ystolic blood pressure(mmHg)</w:t>
            </w:r>
            <w:r w:rsidRPr="00C7206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4 (125-164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31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2 (125-160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1 (0.998-1.004)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art rate (bpm)</w:t>
            </w:r>
            <w:r w:rsidRPr="00C7206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 (86-12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431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 (82-109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33AB3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34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6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/1,310 (2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/1,269 (2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 (0.7-2.1)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3 (0.56-2.33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19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34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-10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7/1,310 (49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9/1,269 (60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34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10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4/1,310 (49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/1,269 (38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 (1.4-1.9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7 (1.05-1.53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mperature (</w:t>
            </w:r>
            <w:r w:rsidRPr="002752C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  <w:t>°</w:t>
            </w:r>
            <w:r w:rsidRPr="002752C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31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9 (37.9-39.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31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8 (37.7-39.5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431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 (1.0-1.1)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 (1.00-1.16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ver (&gt;38</w:t>
            </w:r>
            <w:r w:rsidRPr="00C7206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  <w:t>°</w:t>
            </w: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9/1,325 (74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6/1,299 (71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 (1.0-1.4)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lood result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ukocytes  (x10</w:t>
            </w:r>
            <w:r w:rsidRPr="00C7206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9 </w:t>
            </w: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lls/liter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 (12-2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 (12-22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33AB3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34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4.0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/1,353 (3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/1,313 (2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 (0.8-2.3)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 (0.69-2.29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64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34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0-10.0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/1,353 (15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/1,313 (15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34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10.0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09/1,353 (82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94/1,313 (83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 (0.8-1.2)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 (0.83-1.40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81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rombocytes (x10</w:t>
            </w:r>
            <w:r w:rsidRPr="00C7206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9 </w:t>
            </w: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lls/liter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g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0 (142-25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 (159-260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33AB3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34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15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2/1,301 (30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/1,248 (22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 (1.3-1.8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7 (1.19-1.82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34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1-45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9/1,301 (68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3/1,248 (76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34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45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/1,301 (2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/1,248 (2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 (0.8-2.2</w:t>
            </w: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2 (0.72-2.42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67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2D1926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-reactive protein (per 10 mg/L)</w:t>
            </w:r>
            <w:r w:rsidRPr="004E785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h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2D1926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10-</w:t>
            </w:r>
            <w:r w:rsidRPr="00D94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2D1926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7-</w:t>
            </w:r>
            <w:r w:rsidRPr="00D94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 (1.01-1.</w:t>
            </w: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2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1.00-1.01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lucose (mmol/L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i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.4 (7.7-11.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.7 (7.3-10.6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9 (1.06-1.12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SF result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ukocytes in CSF (per µL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j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850 (592-7,595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194 (587-5,646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33AB3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34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10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/1,293 (11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/1,294 (9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 (1.1-2.0</w:t>
            </w: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4 (0.81-1.60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67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34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-999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/1,293 (20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7/1,294 (24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34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999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/1,293 (68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3/1,294 (67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 (1.0-1.4)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5 (0.75-1.20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6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SF:blood glucose rati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k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 (0.01-0.2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 (0.01-0.31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33AB3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34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25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9/1,212 (77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0/1,185 (68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 (1.2-2.5)*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64-1.55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5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34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-0.5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/1,212 (18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/1,185 (26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 (0.8-1.7)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5 (0.65-1.70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43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34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0.5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/1,212 (4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/1,185 (6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4319B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2D1926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Protein (per 10 g/L)</w:t>
            </w:r>
            <w:r w:rsidRPr="004E785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  <w:t>l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2D1926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 (0.27-</w:t>
            </w:r>
            <w:r w:rsidRPr="00D94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2D1926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 (0.19-</w:t>
            </w:r>
            <w:r w:rsidRPr="00D94F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4 (1.63-2.56)*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1.54 (1.22-1.94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ausative pathogen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340" w:right="102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. pneumonia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71/1,369 (78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2/1,340 (61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Theme="majorBidi" w:hAnsiTheme="majorBidi" w:cstheme="majorBidi"/>
                <w:sz w:val="18"/>
                <w:szCs w:val="18"/>
              </w:rPr>
              <w:t>…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340" w:right="102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. meningitidi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/1,369 (9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/1,340 (12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 (0.5-0.8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6 (0.53-1.08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27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340" w:right="102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. influenza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/1,369 (2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/1,340 (6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 (0.2-0.4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4 (0.26-0.75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2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340" w:right="102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L. monocytogen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/1,369 (3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/1,340 (10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 (0.1-0.3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3 (0.15-0.37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34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/1,369 (8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/1,340 (12%)</w:t>
            </w:r>
          </w:p>
        </w:tc>
        <w:tc>
          <w:tcPr>
            <w:tcW w:w="22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 (0.4-0.7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 (0.54-0.99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</w:tc>
      </w:tr>
      <w:tr w:rsidR="007B0D0F" w:rsidRPr="00C72061" w:rsidTr="00172A3F">
        <w:trPr>
          <w:trHeight w:val="255"/>
        </w:trPr>
        <w:tc>
          <w:tcPr>
            <w:tcW w:w="27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 blood cultur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7/1,197 (8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36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2/1,122 (74%)</w:t>
            </w:r>
          </w:p>
        </w:tc>
        <w:tc>
          <w:tcPr>
            <w:tcW w:w="222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C7206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 (1.2</w:t>
            </w:r>
            <w:r w:rsidRPr="00C720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7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80-1.26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B0D0F" w:rsidRPr="004E785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78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4</w:t>
            </w:r>
          </w:p>
        </w:tc>
      </w:tr>
    </w:tbl>
    <w:p w:rsidR="007B0D0F" w:rsidRDefault="007B0D0F" w:rsidP="007B0D0F">
      <w:pPr>
        <w:rPr>
          <w:rFonts w:ascii="Times New Roman" w:hAnsi="Times New Roman" w:cs="Times New Roman"/>
          <w:b/>
        </w:rPr>
      </w:pPr>
    </w:p>
    <w:p w:rsidR="007B0D0F" w:rsidRDefault="007B0D0F" w:rsidP="007B0D0F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:rsidR="007B0D0F" w:rsidRDefault="007B0D0F" w:rsidP="007B0D0F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:rsidR="007B0D0F" w:rsidRDefault="007B0D0F" w:rsidP="007B0D0F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:rsidR="007B0D0F" w:rsidRDefault="007B0D0F" w:rsidP="007B0D0F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:rsidR="007B0D0F" w:rsidRDefault="007B0D0F" w:rsidP="007B0D0F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:rsidR="007B0D0F" w:rsidRDefault="007B0D0F" w:rsidP="007B0D0F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:rsidR="007B0D0F" w:rsidRDefault="007B0D0F" w:rsidP="007B0D0F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:rsidR="007B0D0F" w:rsidRDefault="007B0D0F" w:rsidP="007B0D0F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:rsidR="007B0D0F" w:rsidRDefault="007B0D0F" w:rsidP="007B0D0F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:rsidR="007B0D0F" w:rsidRDefault="007B0D0F" w:rsidP="007B0D0F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:rsidR="007B0D0F" w:rsidRDefault="007B0D0F" w:rsidP="007B0D0F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:rsidR="007B0D0F" w:rsidRPr="00CD3614" w:rsidRDefault="007B0D0F" w:rsidP="007B0D0F">
      <w:pPr>
        <w:spacing w:line="480" w:lineRule="auto"/>
        <w:rPr>
          <w:rFonts w:asciiTheme="majorBidi" w:hAnsiTheme="majorBidi" w:cstheme="majorBidi"/>
          <w:sz w:val="18"/>
          <w:szCs w:val="18"/>
          <w:lang w:val="en-GB"/>
        </w:rPr>
      </w:pPr>
      <w:r w:rsidRPr="002920CE">
        <w:rPr>
          <w:rFonts w:asciiTheme="majorBidi" w:hAnsiTheme="majorBidi" w:cstheme="majorBidi"/>
          <w:sz w:val="18"/>
          <w:szCs w:val="18"/>
        </w:rPr>
        <w:t>Data presented as n/N (%) or median (IQR). CSF = cerebrospinal fluid. LP = lumbar puncture. ICU = Intensive Care Unit.</w:t>
      </w:r>
      <w:r w:rsidRPr="00CD3614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</w:t>
      </w:r>
      <w:r w:rsidRPr="00CD3614">
        <w:rPr>
          <w:rFonts w:asciiTheme="majorBidi" w:hAnsiTheme="majorBidi" w:cstheme="majorBidi"/>
          <w:sz w:val="18"/>
          <w:szCs w:val="18"/>
          <w:lang w:val="en-GB"/>
        </w:rPr>
        <w:t>*Factor is significant in univariate analysis.</w:t>
      </w:r>
    </w:p>
    <w:p w:rsidR="007B0D0F" w:rsidRPr="002920CE" w:rsidRDefault="007B0D0F" w:rsidP="007B0D0F">
      <w:pPr>
        <w:spacing w:line="480" w:lineRule="auto"/>
        <w:rPr>
          <w:rFonts w:asciiTheme="majorBidi" w:hAnsiTheme="majorBidi" w:cstheme="majorBidi"/>
          <w:sz w:val="18"/>
          <w:szCs w:val="18"/>
        </w:rPr>
      </w:pPr>
      <w:r w:rsidRPr="002920CE">
        <w:rPr>
          <w:rFonts w:asciiTheme="majorBidi" w:hAnsiTheme="majorBidi" w:cstheme="majorBidi"/>
          <w:sz w:val="18"/>
          <w:szCs w:val="18"/>
        </w:rPr>
        <w:t>*</w:t>
      </w:r>
      <w:r>
        <w:rPr>
          <w:rFonts w:asciiTheme="majorBidi" w:hAnsiTheme="majorBidi" w:cstheme="majorBidi"/>
          <w:sz w:val="18"/>
          <w:szCs w:val="18"/>
        </w:rPr>
        <w:t>*</w:t>
      </w:r>
      <w:r w:rsidRPr="002920CE">
        <w:rPr>
          <w:rFonts w:asciiTheme="majorBidi" w:hAnsiTheme="majorBidi" w:cstheme="majorBidi"/>
          <w:sz w:val="18"/>
          <w:szCs w:val="18"/>
        </w:rPr>
        <w:t xml:space="preserve">Triad defined as neck stiffness, fever and altered mental status on admission. </w:t>
      </w:r>
    </w:p>
    <w:p w:rsidR="007B0D0F" w:rsidRPr="00970D7F" w:rsidRDefault="007B0D0F" w:rsidP="007B0D0F">
      <w:pPr>
        <w:spacing w:line="480" w:lineRule="auto"/>
        <w:rPr>
          <w:rFonts w:ascii="Times New Roman" w:hAnsi="Times New Roman" w:cs="Times New Roman"/>
          <w:b/>
        </w:rPr>
      </w:pPr>
      <w:r w:rsidRPr="002920CE">
        <w:rPr>
          <w:rFonts w:asciiTheme="majorBidi" w:hAnsiTheme="majorBidi" w:cstheme="majorBidi"/>
          <w:sz w:val="18"/>
          <w:szCs w:val="18"/>
          <w:vertAlign w:val="superscript"/>
        </w:rPr>
        <w:t>a</w:t>
      </w:r>
      <w:r w:rsidRPr="002920CE">
        <w:rPr>
          <w:rFonts w:asciiTheme="majorBidi" w:hAnsiTheme="majorBidi" w:cstheme="majorBidi"/>
          <w:sz w:val="18"/>
          <w:szCs w:val="18"/>
        </w:rPr>
        <w:t xml:space="preserve">Age was known in 1,369 (100%) episodes admitted to ICU and 1,340 (100%) admitted to other wards. </w:t>
      </w:r>
      <w:r w:rsidRPr="002920CE">
        <w:rPr>
          <w:rFonts w:asciiTheme="majorBidi" w:hAnsiTheme="majorBidi" w:cstheme="majorBidi"/>
          <w:sz w:val="18"/>
          <w:szCs w:val="18"/>
          <w:vertAlign w:val="superscript"/>
        </w:rPr>
        <w:t>b</w:t>
      </w:r>
      <w:r w:rsidRPr="002920CE">
        <w:rPr>
          <w:rFonts w:asciiTheme="majorBidi" w:hAnsiTheme="majorBidi" w:cstheme="majorBidi"/>
          <w:sz w:val="18"/>
          <w:szCs w:val="18"/>
        </w:rPr>
        <w:t xml:space="preserve">Glasgow Coma Scale Score was known in 1,360 (99%) episodes admitted to ICU and 1,331 (99%) admitted to other wards. </w:t>
      </w:r>
      <w:r w:rsidRPr="002920CE">
        <w:rPr>
          <w:rFonts w:asciiTheme="majorBidi" w:hAnsiTheme="majorBidi" w:cstheme="majorBidi"/>
          <w:sz w:val="18"/>
          <w:szCs w:val="18"/>
          <w:vertAlign w:val="superscript"/>
        </w:rPr>
        <w:t>c</w:t>
      </w:r>
      <w:r w:rsidRPr="002920CE">
        <w:rPr>
          <w:rFonts w:asciiTheme="majorBidi" w:hAnsiTheme="majorBidi" w:cstheme="majorBidi"/>
          <w:sz w:val="18"/>
          <w:szCs w:val="18"/>
        </w:rPr>
        <w:t xml:space="preserve">Systolic blood pressure was known in 1,314 (96%) episodes admitted to ICU and 1,291 (96%) admitted to other wards. </w:t>
      </w:r>
      <w:r w:rsidRPr="002920CE">
        <w:rPr>
          <w:rFonts w:asciiTheme="majorBidi" w:hAnsiTheme="majorBidi" w:cstheme="majorBidi"/>
          <w:sz w:val="18"/>
          <w:szCs w:val="18"/>
          <w:vertAlign w:val="superscript"/>
        </w:rPr>
        <w:t>d</w:t>
      </w:r>
      <w:r w:rsidRPr="002920CE">
        <w:rPr>
          <w:rFonts w:asciiTheme="majorBidi" w:hAnsiTheme="majorBidi" w:cstheme="majorBidi"/>
          <w:sz w:val="18"/>
          <w:szCs w:val="18"/>
        </w:rPr>
        <w:t xml:space="preserve">Heart rate was known in 1,310 (96%) episodes admitted to ICU and 1,269 (95%) admitted to other wards. </w:t>
      </w:r>
      <w:r w:rsidRPr="002920CE">
        <w:rPr>
          <w:rFonts w:asciiTheme="majorBidi" w:hAnsiTheme="majorBidi" w:cstheme="majorBidi"/>
          <w:sz w:val="18"/>
          <w:szCs w:val="18"/>
          <w:vertAlign w:val="superscript"/>
        </w:rPr>
        <w:t>e</w:t>
      </w:r>
      <w:r w:rsidRPr="002920CE">
        <w:rPr>
          <w:rFonts w:asciiTheme="majorBidi" w:hAnsiTheme="majorBidi" w:cstheme="majorBidi"/>
          <w:sz w:val="18"/>
          <w:szCs w:val="18"/>
        </w:rPr>
        <w:t xml:space="preserve">Temperature was known in 1,323 (97%) episodes admitted to ICU and 1,299 (97%) admitted to other wards. </w:t>
      </w:r>
      <w:r w:rsidRPr="002920CE">
        <w:rPr>
          <w:rFonts w:asciiTheme="majorBidi" w:hAnsiTheme="majorBidi" w:cstheme="majorBidi"/>
          <w:sz w:val="18"/>
          <w:szCs w:val="18"/>
          <w:vertAlign w:val="superscript"/>
        </w:rPr>
        <w:t xml:space="preserve">f </w:t>
      </w:r>
      <w:r w:rsidRPr="002920CE">
        <w:rPr>
          <w:rFonts w:asciiTheme="majorBidi" w:hAnsiTheme="majorBidi" w:cstheme="majorBidi"/>
          <w:sz w:val="18"/>
          <w:szCs w:val="18"/>
        </w:rPr>
        <w:t xml:space="preserve">Blood leukocyte count was known in 1,353 (99%) episodes admitted to ICU and 1,313 (98%) admitted to other wards. </w:t>
      </w:r>
      <w:r w:rsidRPr="002920CE">
        <w:rPr>
          <w:rFonts w:asciiTheme="majorBidi" w:hAnsiTheme="majorBidi" w:cstheme="majorBidi"/>
          <w:sz w:val="18"/>
          <w:szCs w:val="18"/>
          <w:vertAlign w:val="superscript"/>
        </w:rPr>
        <w:t>g</w:t>
      </w:r>
      <w:r w:rsidRPr="002920CE">
        <w:rPr>
          <w:rFonts w:asciiTheme="majorBidi" w:hAnsiTheme="majorBidi" w:cstheme="majorBidi"/>
          <w:sz w:val="18"/>
          <w:szCs w:val="18"/>
        </w:rPr>
        <w:t xml:space="preserve">Blood thrombocyte count was known in 1,301 (95%) episodes admitted to ICU and 1,248 (91%) admitted to other wards. </w:t>
      </w:r>
      <w:r w:rsidRPr="002920CE">
        <w:rPr>
          <w:rFonts w:asciiTheme="majorBidi" w:hAnsiTheme="majorBidi" w:cstheme="majorBidi"/>
          <w:sz w:val="18"/>
          <w:szCs w:val="18"/>
          <w:vertAlign w:val="superscript"/>
        </w:rPr>
        <w:t>h</w:t>
      </w:r>
      <w:r w:rsidRPr="002920CE">
        <w:rPr>
          <w:rFonts w:asciiTheme="majorBidi" w:hAnsiTheme="majorBidi" w:cstheme="majorBidi"/>
          <w:sz w:val="18"/>
          <w:szCs w:val="18"/>
        </w:rPr>
        <w:t xml:space="preserve">C-reactive protein level was known in 1,332 (97%) episodes admitted to ICU and 1,293 (94%) admitted to other wards. </w:t>
      </w:r>
      <w:r w:rsidRPr="002920CE">
        <w:rPr>
          <w:rFonts w:asciiTheme="majorBidi" w:hAnsiTheme="majorBidi" w:cstheme="majorBidi"/>
          <w:sz w:val="18"/>
          <w:szCs w:val="18"/>
          <w:vertAlign w:val="superscript"/>
        </w:rPr>
        <w:t>i</w:t>
      </w:r>
      <w:r w:rsidRPr="002920CE">
        <w:rPr>
          <w:rFonts w:asciiTheme="majorBidi" w:hAnsiTheme="majorBidi" w:cstheme="majorBidi"/>
          <w:sz w:val="18"/>
          <w:szCs w:val="18"/>
        </w:rPr>
        <w:t xml:space="preserve">Blood glucose level was known in 1,286 (94%) episodes admitted to ICU and 1,240 (93%) admitted to other wards. </w:t>
      </w:r>
      <w:r w:rsidRPr="002920CE">
        <w:rPr>
          <w:rFonts w:asciiTheme="majorBidi" w:hAnsiTheme="majorBidi" w:cstheme="majorBidi"/>
          <w:sz w:val="18"/>
          <w:szCs w:val="18"/>
          <w:vertAlign w:val="superscript"/>
        </w:rPr>
        <w:t>j</w:t>
      </w:r>
      <w:r w:rsidRPr="002920CE">
        <w:rPr>
          <w:rFonts w:asciiTheme="majorBidi" w:hAnsiTheme="majorBidi" w:cstheme="majorBidi"/>
          <w:sz w:val="18"/>
          <w:szCs w:val="18"/>
        </w:rPr>
        <w:t xml:space="preserve">CSF leukocyte count was known in 1,293 (94%) episodes admitted to ICU and 1,294 (97%) admitted to other wards. </w:t>
      </w:r>
      <w:r w:rsidRPr="002920CE">
        <w:rPr>
          <w:rFonts w:asciiTheme="majorBidi" w:hAnsiTheme="majorBidi" w:cstheme="majorBidi"/>
          <w:sz w:val="18"/>
          <w:szCs w:val="18"/>
          <w:vertAlign w:val="superscript"/>
        </w:rPr>
        <w:t>k</w:t>
      </w:r>
      <w:r w:rsidRPr="002920CE">
        <w:rPr>
          <w:rFonts w:asciiTheme="majorBidi" w:hAnsiTheme="majorBidi" w:cstheme="majorBidi"/>
          <w:sz w:val="18"/>
          <w:szCs w:val="18"/>
        </w:rPr>
        <w:t xml:space="preserve">CSF:blood glucose ratio was known in 1,226 (90%) episodes admitted to ICU and 1,198 (89%) admitted to other wards. </w:t>
      </w:r>
      <w:r w:rsidRPr="002920CE">
        <w:rPr>
          <w:rFonts w:ascii="Times New Roman" w:eastAsia="Times New Roman" w:hAnsi="Times New Roman" w:cs="Times New Roman"/>
          <w:sz w:val="18"/>
          <w:szCs w:val="18"/>
          <w:vertAlign w:val="superscript"/>
          <w:lang w:val="en-GB"/>
        </w:rPr>
        <w:t>l</w:t>
      </w:r>
      <w:r w:rsidRPr="002920CE">
        <w:rPr>
          <w:rFonts w:ascii="Times New Roman" w:eastAsia="Times New Roman" w:hAnsi="Times New Roman" w:cs="Times New Roman"/>
          <w:sz w:val="18"/>
          <w:szCs w:val="18"/>
          <w:lang w:val="en-GB"/>
        </w:rPr>
        <w:t>CSF protein level was known in 1,270 (93%) episodes admitted to ICU and 1,270 (95%) admitted to other wards.</w:t>
      </w:r>
      <w:r>
        <w:rPr>
          <w:rFonts w:ascii="Times New Roman" w:hAnsi="Times New Roman" w:cs="Times New Roman"/>
          <w:b/>
        </w:rPr>
        <w:br w:type="page"/>
      </w:r>
    </w:p>
    <w:p w:rsidR="007B0D0F" w:rsidRDefault="007B0D0F" w:rsidP="007B0D0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20" w:line="480" w:lineRule="auto"/>
        <w:ind w:left="102" w:right="102"/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sectPr w:rsidR="007B0D0F" w:rsidSect="00970D7F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Times New Roman" w:eastAsia="Times New Roman" w:hAnsi="Times New Roman"/>
          <w:b/>
          <w:sz w:val="18"/>
          <w:szCs w:val="18"/>
        </w:rPr>
        <w:t>Additional file 12</w:t>
      </w:r>
      <w:r>
        <w:rPr>
          <w:rFonts w:ascii="Times New Roman" w:eastAsia="Times New Roman" w:hAnsi="Times New Roman"/>
          <w:b/>
          <w:sz w:val="18"/>
          <w:szCs w:val="18"/>
        </w:rPr>
        <w:t>:</w:t>
      </w:r>
      <w:r w:rsidRPr="004149A6"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 xml:space="preserve"> Table 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3</w:t>
      </w:r>
      <w:r w:rsidRPr="004149A6"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 xml:space="preserve"> </w:t>
      </w:r>
      <w:r w:rsidRPr="004149A6">
        <w:rPr>
          <w:rFonts w:ascii="Times New Roman" w:eastAsia="Times New Roman" w:hAnsi="Times New Roman" w:cs="Times New Roman"/>
          <w:color w:val="000000"/>
          <w:sz w:val="18"/>
          <w:szCs w:val="18"/>
        </w:rPr>
        <w:t>Baseline and clinical characteristics</w:t>
      </w:r>
      <w:r w:rsidRPr="003010E1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of episodes transferred to ICU later during admission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(N = 204)</w:t>
      </w:r>
    </w:p>
    <w:tbl>
      <w:tblPr>
        <w:tblW w:w="5391" w:type="pct"/>
        <w:jc w:val="center"/>
        <w:tblLayout w:type="fixed"/>
        <w:tblLook w:val="0420" w:firstRow="1" w:lastRow="0" w:firstColumn="0" w:lastColumn="0" w:noHBand="0" w:noVBand="1"/>
      </w:tblPr>
      <w:tblGrid>
        <w:gridCol w:w="4489"/>
        <w:gridCol w:w="3063"/>
        <w:gridCol w:w="3167"/>
        <w:gridCol w:w="1383"/>
        <w:gridCol w:w="2100"/>
      </w:tblGrid>
      <w:tr w:rsidR="007B0D0F" w:rsidRPr="0053740D" w:rsidTr="007B0D0F">
        <w:trPr>
          <w:jc w:val="center"/>
        </w:trPr>
        <w:tc>
          <w:tcPr>
            <w:tcW w:w="44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306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3010E1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4550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21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ata</w:t>
            </w: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5374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 age (IQR), years</w:t>
            </w:r>
            <w:r w:rsidRPr="005374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6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 (56-73)</w:t>
            </w:r>
          </w:p>
        </w:tc>
        <w:tc>
          <w:tcPr>
            <w:tcW w:w="316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ausative pathogen</w:t>
            </w:r>
          </w:p>
        </w:tc>
        <w:tc>
          <w:tcPr>
            <w:tcW w:w="3483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sz w:val="18"/>
                <w:szCs w:val="18"/>
              </w:rPr>
            </w:pP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 sex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/204 (49%)</w:t>
            </w: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. pneumoniae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/204 (66%)</w:t>
            </w: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mptoms &lt;24 h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/195 (41%)</w:t>
            </w: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. meningitidis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/204 (5%)</w:t>
            </w: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urrent meningitis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/204 (5%)</w:t>
            </w: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. influenzae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204 (2%)</w:t>
            </w: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rameningeal infection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/203 (40%)</w:t>
            </w: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. monocytogenes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/204 (15%)</w:t>
            </w: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340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itis or sinusitis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/195 (27%)</w:t>
            </w: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 blood culture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/170 (81%)</w:t>
            </w: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340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ocarditis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/195 (5%)</w:t>
            </w:r>
          </w:p>
        </w:tc>
        <w:tc>
          <w:tcPr>
            <w:tcW w:w="6650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adiological examination on admission</w:t>
            </w: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340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/197 (14%)</w:t>
            </w: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sz w:val="18"/>
                <w:szCs w:val="18"/>
              </w:rPr>
            </w:pPr>
            <w:r w:rsidRPr="003010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normal CT/MRI brain scan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2" w:right="102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/204 (44%)</w:t>
            </w: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munocompromised state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/204 (33%)</w:t>
            </w: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ized edema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/175 (7%)</w:t>
            </w: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374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Symptoms on admission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drocephalus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/176 (7%)</w:t>
            </w: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eadache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/170 (71%)</w:t>
            </w: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density (recent)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/169 (8%)</w:t>
            </w: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ausea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/166 (55%)</w:t>
            </w: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stoid opacification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/168 (15%)</w:t>
            </w: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eck stiffness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/181 (69%)</w:t>
            </w: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us opacification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/167 (20%)</w:t>
            </w: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ash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/183 (5%)</w:t>
            </w: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linical course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edian temperature (°C)</w:t>
            </w: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5 (37.3-39.3</w:t>
            </w:r>
            <w:r w:rsidRPr="00E27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/182 (30%)</w:t>
            </w: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34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ever (&gt;38°C)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/199 (64%)</w:t>
            </w: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ulatory shock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/177 (24%)</w:t>
            </w: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eart rate (beats/minute)</w:t>
            </w: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 (84-111)</w:t>
            </w: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iratory failure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/191 (63%)</w:t>
            </w: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ystolic blood pressure (mmHg)</w:t>
            </w: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 (125-162)</w:t>
            </w: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chanical ventilation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/190 (68%)</w:t>
            </w: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lasgow Coma Scale Score</w:t>
            </w: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10-14)</w:t>
            </w: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izures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/192 (31%)</w:t>
            </w: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34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ltered mental status (GCS &lt;14)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/204 (70%)</w:t>
            </w: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ebrovascular accident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/185 (17%)</w:t>
            </w: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340" w:right="10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ma (GCS &lt;8)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/204 (11%)</w:t>
            </w: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us</w:t>
            </w:r>
            <w:r w:rsidRPr="005374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hrombosis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178 (2%)</w:t>
            </w: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eizures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/191 (7%)</w:t>
            </w: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ranial nerve palsy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/174 (8%)</w:t>
            </w: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3010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duration of hospital stay (days)</w:t>
            </w:r>
            <w:r w:rsidRPr="003010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D91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15-38)</w:t>
            </w: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ono-, hemiparesis or aphasia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/181 (29%)</w:t>
            </w: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s to death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D919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5-16)</w:t>
            </w: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3740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Blood results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asgow Outcome Score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-reactive protein (mg/L)</w:t>
            </w: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g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 (94-332)</w:t>
            </w: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</w:t>
            </w: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 (death)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/204 (30%)</w:t>
            </w: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eukocytes (x10^9/L)</w:t>
            </w: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h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11-21)</w:t>
            </w: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</w:t>
            </w: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 (vegetative state)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204 (0%)</w:t>
            </w: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hrombocytes (x10^9/L)</w:t>
            </w: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i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 (145-253)</w:t>
            </w: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</w:t>
            </w: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 (severe disability)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/204 (8%)</w:t>
            </w: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SF chemistry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</w:t>
            </w: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 (moderate disability)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/204 (27%)</w:t>
            </w: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pening pressure (cm H2O)</w:t>
            </w: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k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 (27-50)</w:t>
            </w: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</w:t>
            </w: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 (mild or no disability)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/204 (34%)</w:t>
            </w: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rotein (g/L)</w:t>
            </w: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l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 (2.7-6.6)</w:t>
            </w: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eurological sequelae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SF:blood glucose ratio</w:t>
            </w: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n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 (0.01-0.21)</w:t>
            </w: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gnitive impairment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109 (34%)</w:t>
            </w: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White cell count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er mm</w:t>
            </w: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3</w:t>
            </w:r>
            <w:r w:rsidRPr="004818D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35 (206-3,924)</w:t>
            </w: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anial nerve palsy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/114 (11%)</w:t>
            </w: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300" w:right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100 per mm</w:t>
            </w: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/198 (18%)</w:t>
            </w: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o-, hemiparesis or aphasia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/121 (19%)</w:t>
            </w: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300" w:right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0-999 per mm3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/198 (30%)</w:t>
            </w: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5374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ring impairment</w:t>
            </w: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/135 (26%)</w:t>
            </w:r>
          </w:p>
        </w:tc>
      </w:tr>
      <w:tr w:rsidR="007B0D0F" w:rsidRPr="0053740D" w:rsidTr="007B0D0F">
        <w:trPr>
          <w:jc w:val="center"/>
        </w:trPr>
        <w:tc>
          <w:tcPr>
            <w:tcW w:w="44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300" w:right="1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3740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gt;999 per mm3</w:t>
            </w:r>
          </w:p>
        </w:tc>
        <w:tc>
          <w:tcPr>
            <w:tcW w:w="3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  <w:r w:rsidRPr="00BD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/198 (52%)</w:t>
            </w:r>
          </w:p>
        </w:tc>
        <w:tc>
          <w:tcPr>
            <w:tcW w:w="45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0D0F" w:rsidRPr="0053740D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line="480" w:lineRule="auto"/>
              <w:ind w:left="100" w:right="10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D0F" w:rsidRPr="00A03AE5" w:rsidTr="007B0D0F">
        <w:trPr>
          <w:jc w:val="center"/>
        </w:trPr>
        <w:tc>
          <w:tcPr>
            <w:tcW w:w="14202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Pr="00A03AE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2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Data presented as n/N (%) or median (IQR). CSF = cerebrospinal fluid. LP = lumbar puncture. ICU = intensive care unit. </w:t>
            </w:r>
          </w:p>
        </w:tc>
      </w:tr>
      <w:tr w:rsidR="007B0D0F" w:rsidRPr="00A03AE5" w:rsidTr="007B0D0F">
        <w:trPr>
          <w:trHeight w:val="2005"/>
          <w:jc w:val="center"/>
        </w:trPr>
        <w:tc>
          <w:tcPr>
            <w:tcW w:w="14202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B0D0F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 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val="en-GB"/>
              </w:rPr>
              <w:t xml:space="preserve">a 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Age was known in 204 (100%)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episodes. 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val="en-GB"/>
              </w:rPr>
              <w:t>b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Temperature was known in 199 (98%) e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pisodes. 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val="en-GB"/>
              </w:rPr>
              <w:t>c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Heart rate was known in 195 (96%)  </w:t>
            </w:r>
          </w:p>
          <w:p w:rsidR="007B0D0F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 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episodes.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val="en-GB"/>
              </w:rPr>
              <w:t>d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Systolic blood pressure was known in 197 (97%)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episodes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val="en-GB"/>
              </w:rPr>
              <w:t>f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Glasgow Coma Scale Score was known in 204 (100%) </w:t>
            </w:r>
          </w:p>
          <w:p w:rsidR="007B0D0F" w:rsidRPr="00A03AE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 episodes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val="en-GB"/>
              </w:rPr>
              <w:t>g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C-reactive protein level was known in 197 (97%)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episodes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val="en-GB"/>
              </w:rPr>
              <w:t>h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Blood leukocyte count was known in 199 (98%)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episodes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.</w:t>
            </w:r>
          </w:p>
          <w:p w:rsidR="007B0D0F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right="102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val="en-GB"/>
              </w:rPr>
              <w:t xml:space="preserve">    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val="en-GB"/>
              </w:rPr>
              <w:t>i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Blood thrombocyte count was known in 186 (91%)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episodes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val="en-GB"/>
              </w:rPr>
              <w:t>k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Openi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ng pressure in CSF was known in 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73 (36%)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episodes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val="en-GB"/>
              </w:rPr>
              <w:t xml:space="preserve">l 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CSF </w:t>
            </w:r>
          </w:p>
          <w:p w:rsidR="007B0D0F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right="102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  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protein level was known in 192 (94%)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episodes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. 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val="en-GB"/>
              </w:rPr>
              <w:t>n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CSF:b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lood glucose ratio was known in 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174 (85%)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episodes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val="en-GB"/>
              </w:rPr>
              <w:t>o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CSF white cell </w:t>
            </w:r>
          </w:p>
          <w:p w:rsidR="007B0D0F" w:rsidRPr="00A03AE5" w:rsidRDefault="007B0D0F" w:rsidP="00172A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right="102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 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count was known in 198 (97%)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episodes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val="en-GB"/>
              </w:rPr>
              <w:t>p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Duration of stay was known in 135 (66%)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episodes (e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piso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des that died were not included). 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val="en-GB"/>
              </w:rPr>
              <w:t>q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 xml:space="preserve"> Days to death was known in 58 (94%)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episodes</w:t>
            </w:r>
            <w:r w:rsidRPr="00A03AE5"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  <w:t>.</w:t>
            </w:r>
          </w:p>
        </w:tc>
      </w:tr>
    </w:tbl>
    <w:p w:rsidR="004C6AF0" w:rsidRDefault="004C6AF0"/>
    <w:sectPr w:rsidR="004C6A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5F4"/>
    <w:rsid w:val="000001AA"/>
    <w:rsid w:val="0000423E"/>
    <w:rsid w:val="00086400"/>
    <w:rsid w:val="000B48EE"/>
    <w:rsid w:val="000E1B7D"/>
    <w:rsid w:val="000E6CF6"/>
    <w:rsid w:val="000F2635"/>
    <w:rsid w:val="00144321"/>
    <w:rsid w:val="00174FEF"/>
    <w:rsid w:val="00183D72"/>
    <w:rsid w:val="00194B3A"/>
    <w:rsid w:val="001A5C3E"/>
    <w:rsid w:val="001D2D4D"/>
    <w:rsid w:val="001E6D19"/>
    <w:rsid w:val="001F24D0"/>
    <w:rsid w:val="00296EEA"/>
    <w:rsid w:val="00312B17"/>
    <w:rsid w:val="003131FB"/>
    <w:rsid w:val="003301DA"/>
    <w:rsid w:val="00331A04"/>
    <w:rsid w:val="00335142"/>
    <w:rsid w:val="00392E47"/>
    <w:rsid w:val="0042171A"/>
    <w:rsid w:val="00475167"/>
    <w:rsid w:val="004B5147"/>
    <w:rsid w:val="004C6AF0"/>
    <w:rsid w:val="00502A6B"/>
    <w:rsid w:val="00556D86"/>
    <w:rsid w:val="005A4082"/>
    <w:rsid w:val="005D43FB"/>
    <w:rsid w:val="005D4562"/>
    <w:rsid w:val="0061133D"/>
    <w:rsid w:val="0063463F"/>
    <w:rsid w:val="0064635F"/>
    <w:rsid w:val="00656884"/>
    <w:rsid w:val="0066579B"/>
    <w:rsid w:val="00680300"/>
    <w:rsid w:val="00682D78"/>
    <w:rsid w:val="0069562D"/>
    <w:rsid w:val="006F35E1"/>
    <w:rsid w:val="00717A66"/>
    <w:rsid w:val="0079072C"/>
    <w:rsid w:val="00794878"/>
    <w:rsid w:val="007B0D0F"/>
    <w:rsid w:val="007B1B6D"/>
    <w:rsid w:val="007E76F5"/>
    <w:rsid w:val="008568C7"/>
    <w:rsid w:val="00883749"/>
    <w:rsid w:val="008C2D3E"/>
    <w:rsid w:val="008D728B"/>
    <w:rsid w:val="00902DC4"/>
    <w:rsid w:val="00910A93"/>
    <w:rsid w:val="00974719"/>
    <w:rsid w:val="00985553"/>
    <w:rsid w:val="00994FBB"/>
    <w:rsid w:val="0099758B"/>
    <w:rsid w:val="009D78D4"/>
    <w:rsid w:val="00A23C8B"/>
    <w:rsid w:val="00A2707A"/>
    <w:rsid w:val="00AA3B82"/>
    <w:rsid w:val="00B1563A"/>
    <w:rsid w:val="00B43C24"/>
    <w:rsid w:val="00BC5AA9"/>
    <w:rsid w:val="00C46910"/>
    <w:rsid w:val="00C519BB"/>
    <w:rsid w:val="00C64B16"/>
    <w:rsid w:val="00CA3348"/>
    <w:rsid w:val="00CA7E88"/>
    <w:rsid w:val="00CD4CEB"/>
    <w:rsid w:val="00CE1538"/>
    <w:rsid w:val="00D12F45"/>
    <w:rsid w:val="00D20D2B"/>
    <w:rsid w:val="00D21006"/>
    <w:rsid w:val="00D30143"/>
    <w:rsid w:val="00D42610"/>
    <w:rsid w:val="00D445EA"/>
    <w:rsid w:val="00D50016"/>
    <w:rsid w:val="00D5633C"/>
    <w:rsid w:val="00D62D75"/>
    <w:rsid w:val="00D74CFB"/>
    <w:rsid w:val="00D83B2E"/>
    <w:rsid w:val="00DA0643"/>
    <w:rsid w:val="00DA704D"/>
    <w:rsid w:val="00DB55F4"/>
    <w:rsid w:val="00E32E0E"/>
    <w:rsid w:val="00E338B5"/>
    <w:rsid w:val="00E34CC9"/>
    <w:rsid w:val="00E57C0C"/>
    <w:rsid w:val="00E709D1"/>
    <w:rsid w:val="00EB1170"/>
    <w:rsid w:val="00EB2C57"/>
    <w:rsid w:val="00EB41AE"/>
    <w:rsid w:val="00EC2A79"/>
    <w:rsid w:val="00F0272E"/>
    <w:rsid w:val="00F26AA3"/>
    <w:rsid w:val="00F27A41"/>
    <w:rsid w:val="00F56661"/>
    <w:rsid w:val="00F626A4"/>
    <w:rsid w:val="00F82A99"/>
    <w:rsid w:val="00FB7AEA"/>
    <w:rsid w:val="00FF0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D57142-5811-4783-BE96-64738222D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D0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0D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0D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0D0F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D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D0F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D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D0F"/>
    <w:rPr>
      <w:rFonts w:ascii="Segoe UI" w:eastAsiaTheme="minorEastAsia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B0D0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0D0F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B0D0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0D0F"/>
    <w:rPr>
      <w:rFonts w:eastAsiaTheme="minorEastAsia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7B0D0F"/>
    <w:pPr>
      <w:ind w:left="720"/>
      <w:contextualSpacing/>
    </w:pPr>
  </w:style>
  <w:style w:type="paragraph" w:styleId="Revision">
    <w:name w:val="Revision"/>
    <w:hidden/>
    <w:uiPriority w:val="99"/>
    <w:semiHidden/>
    <w:rsid w:val="007B0D0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7B0D0F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7B0D0F"/>
    <w:pPr>
      <w:spacing w:after="0" w:line="240" w:lineRule="auto"/>
    </w:pPr>
    <w:rPr>
      <w:rFonts w:ascii="Calibri" w:eastAsia="Calibri" w:hAnsi="Calibri" w:cs="Times New Roman"/>
      <w:lang w:val="nl-NL"/>
    </w:rPr>
  </w:style>
  <w:style w:type="character" w:customStyle="1" w:styleId="NoSpacingChar">
    <w:name w:val="No Spacing Char"/>
    <w:link w:val="NoSpacing"/>
    <w:uiPriority w:val="1"/>
    <w:rsid w:val="007B0D0F"/>
    <w:rPr>
      <w:rFonts w:ascii="Calibri" w:eastAsia="Calibri" w:hAnsi="Calibri" w:cs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04</Words>
  <Characters>10288</Characters>
  <Application>Microsoft Office Word</Application>
  <DocSecurity>0</DocSecurity>
  <Lines>85</Lines>
  <Paragraphs>24</Paragraphs>
  <ScaleCrop>false</ScaleCrop>
  <Company>HP Inc.</Company>
  <LinksUpToDate>false</LinksUpToDate>
  <CharactersWithSpaces>12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malini Vijayarangan S</dc:creator>
  <cp:keywords/>
  <dc:description/>
  <cp:lastModifiedBy>Hemamalini Vijayarangan S</cp:lastModifiedBy>
  <cp:revision>4</cp:revision>
  <dcterms:created xsi:type="dcterms:W3CDTF">2023-11-27T06:58:00Z</dcterms:created>
  <dcterms:modified xsi:type="dcterms:W3CDTF">2023-11-27T07:01:00Z</dcterms:modified>
</cp:coreProperties>
</file>